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B1EBDD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Table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 </w:t>
      </w:r>
      <w:bookmarkStart w:id="1" w:name="_GoBack"/>
      <w:bookmarkEnd w:id="1"/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S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1.</w:t>
      </w:r>
      <w:r>
        <w:rPr>
          <w:rFonts w:hint="eastAsia" w:ascii="等线" w:hAnsi="等线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 xml:space="preserve">Continuation of </w:t>
      </w:r>
      <w:r>
        <w:rPr>
          <w:rFonts w:hint="default" w:ascii="Times New Roman" w:hAnsi="Times New Roman" w:eastAsia="等线" w:cs="Times New Roman"/>
          <w:b/>
          <w:bCs/>
          <w:kern w:val="2"/>
          <w:sz w:val="24"/>
          <w:szCs w:val="24"/>
          <w:lang w:val="en-US" w:eastAsia="zh-CN" w:bidi="ar"/>
        </w:rPr>
        <w:t>Baseline Characteristics of Participants (N=3469)</w:t>
      </w:r>
    </w:p>
    <w:tbl>
      <w:tblPr>
        <w:tblStyle w:val="3"/>
        <w:tblW w:w="508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2"/>
        <w:gridCol w:w="1049"/>
        <w:gridCol w:w="1069"/>
        <w:gridCol w:w="918"/>
        <w:gridCol w:w="611"/>
      </w:tblGrid>
      <w:tr w14:paraId="4DB51A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144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7E0B96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Serum Lactate Dehydrogenase(IU/L) Tertile</w:t>
            </w:r>
          </w:p>
        </w:tc>
        <w:tc>
          <w:tcPr>
            <w:tcW w:w="104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C621AD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Low Group</w:t>
            </w:r>
          </w:p>
          <w:p w14:paraId="7C3C73CF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(N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  <w:t>=1112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106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096D2E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Medium Group</w:t>
            </w:r>
          </w:p>
          <w:p w14:paraId="4C92DE76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(N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  <w:t>=1155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91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96ECB22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High Group (N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2"/>
                <w:sz w:val="21"/>
                <w:szCs w:val="21"/>
                <w:lang w:val="en-US" w:eastAsia="zh-CN" w:bidi="ar"/>
              </w:rPr>
              <w:t>=1202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)</w:t>
            </w:r>
          </w:p>
        </w:tc>
        <w:tc>
          <w:tcPr>
            <w:tcW w:w="611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6E7F649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kern w:val="0"/>
                <w:szCs w:val="21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kern w:val="0"/>
                <w:sz w:val="21"/>
                <w:szCs w:val="21"/>
                <w:lang w:val="en-US" w:eastAsia="zh-CN" w:bidi="ar"/>
              </w:rPr>
              <w:t>P-value</w:t>
            </w:r>
          </w:p>
        </w:tc>
      </w:tr>
      <w:tr w14:paraId="2195E6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8" w:hRule="exact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BD4883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  <w:bookmarkStart w:id="0" w:name="_Hlk190023675"/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lang w:val="en-US"/>
              </w:rPr>
              <w:t>Race/Hispanic Origi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01AD9F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580FF9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D2FE2A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128DBE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lang w:val="en-US"/>
              </w:rPr>
              <w:t>&lt;0.001</w:t>
            </w:r>
          </w:p>
        </w:tc>
      </w:tr>
      <w:bookmarkEnd w:id="0"/>
      <w:tr w14:paraId="0E48B4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74BF68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lang w:val="en-US"/>
              </w:rPr>
              <w:t>Mexican American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D7AF2E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lang w:val="en-US"/>
              </w:rPr>
              <w:t>234（21.04%）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32098C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lang w:val="en-US"/>
              </w:rPr>
              <w:t>219（18.96%）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679743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lang w:val="en-US"/>
              </w:rPr>
              <w:t>203（16.89%）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5A100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</w:p>
        </w:tc>
      </w:tr>
      <w:tr w14:paraId="16FC93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E6512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lang w:val="en-US"/>
              </w:rPr>
              <w:t>Other Hispanic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3D01E5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lang w:val="en-US"/>
              </w:rPr>
              <w:t>148（13.31%）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36FDBC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lang w:val="en-US"/>
              </w:rPr>
              <w:t>152（13.16%）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8942AC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lang w:val="en-US"/>
              </w:rPr>
              <w:t>168（13.98%）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EF5274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</w:p>
        </w:tc>
      </w:tr>
      <w:tr w14:paraId="129A1D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2EA262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lang w:val="en-US"/>
              </w:rPr>
              <w:t>Non-Hispanic White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310966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lang w:val="en-US"/>
              </w:rPr>
              <w:t>352（31.65%）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6305FA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lang w:val="en-US"/>
              </w:rPr>
              <w:t>425（36.80%）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7855BB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lang w:val="en-US"/>
              </w:rPr>
              <w:t>381（31.70%）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84083D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</w:p>
        </w:tc>
      </w:tr>
      <w:tr w14:paraId="27FCDC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B4479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lang w:val="en-US"/>
              </w:rPr>
              <w:t>Non-Hispanic Black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DB693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lang w:val="en-US"/>
              </w:rPr>
              <w:t>176（15.83%）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16A947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lang w:val="en-US"/>
              </w:rPr>
              <w:t>180（15.58%）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F17443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lang w:val="en-US"/>
              </w:rPr>
              <w:t>259（21.55%）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25B848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</w:p>
        </w:tc>
      </w:tr>
      <w:tr w14:paraId="6166A1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43B36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lang w:val="en-US"/>
              </w:rPr>
              <w:t>Other Races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5F7CCB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lang w:val="en-US"/>
              </w:rPr>
              <w:t>202（18.17%）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57753B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lang w:val="en-US"/>
              </w:rPr>
              <w:t>179（16.50%）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5B8ACF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lang w:val="en-US"/>
              </w:rPr>
              <w:t>191（15.89%）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6FEE39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</w:p>
        </w:tc>
      </w:tr>
      <w:tr w14:paraId="0D375F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exact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951E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Education level -Adults 20+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DBDBAC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DF1244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BB9F8B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B89619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lang w:val="en-US"/>
              </w:rPr>
              <w:t>0.196</w:t>
            </w:r>
          </w:p>
        </w:tc>
      </w:tr>
      <w:tr w14:paraId="3F6D3F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28C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Less than 9th grade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608D8E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lang w:val="en-US"/>
              </w:rPr>
              <w:t>101（9.08%）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2295C0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lang w:val="en-US"/>
              </w:rPr>
              <w:t>126（10.91%）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321D87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lang w:val="en-US"/>
              </w:rPr>
              <w:t>143（11.90%）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F693D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</w:p>
        </w:tc>
      </w:tr>
      <w:tr w14:paraId="2AAE9D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963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9-11th grade (b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F151EC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lang w:val="en-US"/>
              </w:rPr>
              <w:t>122（10.97%）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433A2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lang w:val="en-US"/>
              </w:rPr>
              <w:t>123（10.65%）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287387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lang w:val="en-US"/>
              </w:rPr>
              <w:t>140（11.65%）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DFE18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</w:p>
        </w:tc>
      </w:tr>
      <w:tr w14:paraId="627DAA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676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High school graduate (c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6C220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lang w:val="en-US"/>
              </w:rPr>
              <w:t>229（20.59%）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CFE1E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lang w:val="en-US"/>
              </w:rPr>
              <w:t>244（21.13%）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243D8C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lang w:val="en-US"/>
              </w:rPr>
              <w:t>268（22.30%）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26CFC6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</w:p>
        </w:tc>
      </w:tr>
      <w:tr w14:paraId="132899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96B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Some college or AA degree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64C958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lang w:val="en-US"/>
              </w:rPr>
              <w:t>333（29.95%）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4F760B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lang w:val="en-US"/>
              </w:rPr>
              <w:t>354（30.65%）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814F77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lang w:val="en-US"/>
              </w:rPr>
              <w:t>356（29.62%）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1731E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</w:p>
        </w:tc>
      </w:tr>
      <w:tr w14:paraId="068820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676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College graduate or above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119830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lang w:val="en-US"/>
              </w:rPr>
              <w:t>327（29.41%）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F3D1CD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lang w:val="en-US"/>
              </w:rPr>
              <w:t>308（26.67%）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A976F0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lang w:val="en-US"/>
              </w:rPr>
              <w:t>295（24.54%）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73A4D1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</w:p>
        </w:tc>
      </w:tr>
      <w:tr w14:paraId="42852D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D3D339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lang w:val="en-US"/>
              </w:rPr>
              <w:t>Marital Status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635E9F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1A04B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A30E1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6AB5C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lang w:val="en-US"/>
              </w:rPr>
              <w:t>0.003</w:t>
            </w:r>
          </w:p>
        </w:tc>
      </w:tr>
      <w:tr w14:paraId="351E3E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32EE70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lang w:val="en-US"/>
              </w:rPr>
              <w:t>Married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7DFDAE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lang w:val="en-US"/>
              </w:rPr>
              <w:t>546（49.10%）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7AFAA2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lang w:val="en-US"/>
              </w:rPr>
              <w:t>611（52.90%）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38B9C3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lang w:val="en-US"/>
              </w:rPr>
              <w:t>626（52.08%）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646A7A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</w:p>
        </w:tc>
      </w:tr>
      <w:tr w14:paraId="741E52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815F1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lang w:val="en-US"/>
              </w:rPr>
              <w:t>Widowed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529B91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lang w:val="en-US"/>
              </w:rPr>
              <w:t>34（3.06%）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906D1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lang w:val="en-US"/>
              </w:rPr>
              <w:t>43（3.72%）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2462F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lang w:val="en-US"/>
              </w:rPr>
              <w:t>67（5.57%）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2B9114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</w:p>
        </w:tc>
      </w:tr>
      <w:tr w14:paraId="256C8E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2EC9A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lang w:val="en-US"/>
              </w:rPr>
              <w:t>Other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EBE440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lang w:val="en-US"/>
              </w:rPr>
              <w:t>532（47.84%）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C882FA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lang w:val="en-US"/>
              </w:rPr>
              <w:t>501（43.38%）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C129DC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lang w:val="en-US"/>
              </w:rPr>
              <w:t>509（42.35%）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C99E77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</w:p>
        </w:tc>
      </w:tr>
      <w:tr w14:paraId="339856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C98ABF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lang w:val="en-US"/>
              </w:rPr>
              <w:t>Smoking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137F9F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8B98D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19EFC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266DDB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lang w:val="en-US"/>
              </w:rPr>
              <w:t>0.125</w:t>
            </w:r>
          </w:p>
        </w:tc>
      </w:tr>
      <w:tr w14:paraId="0099B9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ABF0D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lang w:val="en-US"/>
              </w:rPr>
              <w:t>Yes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4EA875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lang w:val="en-US"/>
              </w:rPr>
              <w:t>417（37.50%）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54B564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lang w:val="en-US"/>
              </w:rPr>
              <w:t>472（40.87%）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35361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lang w:val="en-US"/>
              </w:rPr>
              <w:t>497（41.35%）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6AE34E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</w:p>
        </w:tc>
      </w:tr>
      <w:tr w14:paraId="2D29F9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exact"/>
          <w:jc w:val="center"/>
        </w:trPr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1B11E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bCs/>
                <w:color w:val="auto"/>
                <w:kern w:val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lang w:val="en-US"/>
              </w:rPr>
              <w:t>No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5993A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lang w:val="en-US"/>
              </w:rPr>
              <w:t>695（62.50%）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1C7919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lang w:val="en-US"/>
              </w:rPr>
              <w:t>683（59.13%）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BE6DB9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lang w:val="en-US"/>
              </w:rPr>
              <w:t>705（58.65%）</w:t>
            </w:r>
          </w:p>
        </w:tc>
        <w:tc>
          <w:tcPr>
            <w:tcW w:w="6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2BE601">
            <w:pPr>
              <w:pStyle w:val="5"/>
              <w:widowControl/>
              <w:jc w:val="left"/>
              <w:rPr>
                <w:rFonts w:hint="default" w:ascii="Times New Roman" w:hAnsi="Times New Roman" w:eastAsia="Times New Roman" w:cs="Times New Roman"/>
                <w:kern w:val="0"/>
                <w:lang w:val="en-US"/>
              </w:rPr>
            </w:pPr>
          </w:p>
        </w:tc>
      </w:tr>
    </w:tbl>
    <w:p w14:paraId="21A41312"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left"/>
        <w:rPr>
          <w:rFonts w:hint="default" w:ascii="Times New Roman" w:hAnsi="Times New Roman" w:cs="Times New Roman"/>
          <w:szCs w:val="21"/>
          <w:lang w:val="en-US"/>
        </w:rPr>
      </w:pP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>Note: Continuous variables are expressed as mean ± standard deviation; categorical variables are expressed as n (%).</w:t>
      </w:r>
    </w:p>
    <w:p w14:paraId="71961D09"/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88224E9"/>
    <w:rsid w:val="1DA532B1"/>
    <w:rsid w:val="3F853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eastAsia="Times New Roman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paragraph" w:customStyle="1" w:styleId="5">
    <w:name w:val="msonospacing"/>
    <w:basedOn w:val="1"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Calibri" w:hAnsi="Calibri" w:eastAsia="宋体" w:cs="Times New Roman"/>
      <w:kern w:val="2"/>
      <w:sz w:val="21"/>
      <w:szCs w:val="21"/>
      <w:lang w:val="en-US" w:eastAsia="zh-CN" w:bidi="ar"/>
    </w:rPr>
  </w:style>
  <w:style w:type="character" w:customStyle="1" w:styleId="6">
    <w:name w:val="font11"/>
    <w:basedOn w:val="4"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7">
    <w:name w:val="font21"/>
    <w:basedOn w:val="4"/>
    <w:qFormat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95</Words>
  <Characters>2013</Characters>
  <Lines>0</Lines>
  <Paragraphs>0</Paragraphs>
  <TotalTime>3</TotalTime>
  <ScaleCrop>false</ScaleCrop>
  <LinksUpToDate>false</LinksUpToDate>
  <CharactersWithSpaces>2085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0T08:01:00Z</dcterms:created>
  <dc:creator>guoqi</dc:creator>
  <cp:lastModifiedBy>避风港</cp:lastModifiedBy>
  <dcterms:modified xsi:type="dcterms:W3CDTF">2025-02-10T08:10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YmUxNGMxMGFjZTA5ZmM3ZTVjNjQxMmY2YTFjNTg0ZjQiLCJ1c2VySWQiOiIyMDU3MzAzNDEifQ==</vt:lpwstr>
  </property>
  <property fmtid="{D5CDD505-2E9C-101B-9397-08002B2CF9AE}" pid="4" name="ICV">
    <vt:lpwstr>DDAEBC1492A24C4AB6131F718FEAEB6A_12</vt:lpwstr>
  </property>
</Properties>
</file>